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A0D309">
      <w:pPr>
        <w:rPr>
          <w:rFonts w:hint="default" w:ascii="Times New Roman" w:hAnsi="Times New Roman" w:cs="Times New Roman"/>
          <w:b/>
          <w:bCs/>
          <w:sz w:val="30"/>
          <w:szCs w:val="30"/>
        </w:rPr>
      </w:pPr>
      <w:r>
        <w:rPr>
          <w:rFonts w:hint="default" w:ascii="Times New Roman" w:hAnsi="Times New Roman" w:cs="Times New Roman"/>
          <w:b/>
          <w:bCs/>
          <w:sz w:val="30"/>
          <w:szCs w:val="30"/>
        </w:rPr>
        <w:t>S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30"/>
          <w:szCs w:val="30"/>
        </w:rPr>
        <w:t xml:space="preserve"> Fig. The burden of age-standardised YLDs for osteoarthritis attributable to high BMI in 1990 vs 2021.</w:t>
      </w:r>
      <w:bookmarkStart w:id="0" w:name="_GoBack"/>
      <w:bookmarkEnd w:id="0"/>
    </w:p>
    <w:p w14:paraId="7CFE8A42">
      <w:pPr>
        <w:jc w:val="center"/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353050" cy="7219950"/>
            <wp:effectExtent l="0" t="0" r="11430" b="3810"/>
            <wp:docPr id="1" name="图片 1" descr="S4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4 Fi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53050" cy="721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D602E">
      <w:pPr>
        <w:jc w:val="left"/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>S4 Fig. The burden of age-standardised YLDs for osteoarthritis attributable to high BMI in 1990 vs 2021.Abbreviations: YLDs=years lived with disability, BMI=body mass index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B11630"/>
    <w:rsid w:val="30894440"/>
    <w:rsid w:val="7BB11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238</Characters>
  <Lines>0</Lines>
  <Paragraphs>0</Paragraphs>
  <TotalTime>0</TotalTime>
  <ScaleCrop>false</ScaleCrop>
  <LinksUpToDate>false</LinksUpToDate>
  <CharactersWithSpaces>27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04:04:00Z</dcterms:created>
  <dc:creator>张跨越</dc:creator>
  <cp:lastModifiedBy>张跨越</cp:lastModifiedBy>
  <dcterms:modified xsi:type="dcterms:W3CDTF">2025-04-27T06:4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49FF7E50AFF43DF9A16FDFFDDB8CC1B_11</vt:lpwstr>
  </property>
  <property fmtid="{D5CDD505-2E9C-101B-9397-08002B2CF9AE}" pid="4" name="KSOTemplateDocerSaveRecord">
    <vt:lpwstr>eyJoZGlkIjoiMmU4MTYxNDk0MDcxODc1NWRjNzA2YWI3OGZmZGYyMDAiLCJ1c2VySWQiOiI0MjgwNzI4ODEifQ==</vt:lpwstr>
  </property>
</Properties>
</file>